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26F3" w14:textId="29960B28" w:rsidR="0074656E" w:rsidRDefault="0074656E" w:rsidP="0074656E">
      <w:pPr>
        <w:rPr>
          <w:rFonts w:ascii="Times New Roman" w:hAnsi="Times New Roman" w:cs="Times New Roman"/>
          <w:bCs/>
          <w:sz w:val="24"/>
          <w:szCs w:val="24"/>
        </w:rPr>
      </w:pPr>
      <w:r w:rsidRPr="00D9538F">
        <w:rPr>
          <w:rFonts w:ascii="Times New Roman" w:hAnsi="Times New Roman" w:cs="Times New Roman"/>
          <w:bCs/>
          <w:sz w:val="24"/>
          <w:szCs w:val="24"/>
        </w:rPr>
        <w:t xml:space="preserve">Supplementary file </w:t>
      </w:r>
      <w:r w:rsidR="00D9538F">
        <w:rPr>
          <w:rFonts w:ascii="Times New Roman" w:hAnsi="Times New Roman" w:cs="Times New Roman"/>
          <w:bCs/>
          <w:sz w:val="24"/>
          <w:szCs w:val="24"/>
        </w:rPr>
        <w:t xml:space="preserve">1 of </w:t>
      </w:r>
      <w:r w:rsidRPr="00D9538F">
        <w:rPr>
          <w:rFonts w:ascii="Times New Roman" w:hAnsi="Times New Roman" w:cs="Times New Roman"/>
          <w:bCs/>
          <w:sz w:val="24"/>
          <w:szCs w:val="24"/>
        </w:rPr>
        <w:t>BBCAPX trial</w:t>
      </w:r>
    </w:p>
    <w:p w14:paraId="5E9930FF" w14:textId="77777777" w:rsidR="00D9538F" w:rsidRPr="00D9538F" w:rsidRDefault="00D9538F" w:rsidP="0074656E">
      <w:pPr>
        <w:rPr>
          <w:rFonts w:ascii="Times New Roman" w:hAnsi="Times New Roman" w:cs="Times New Roman"/>
          <w:b/>
          <w:sz w:val="24"/>
          <w:szCs w:val="24"/>
        </w:rPr>
      </w:pPr>
    </w:p>
    <w:p w14:paraId="5E64DDD6" w14:textId="7C36D63E" w:rsidR="000820DC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/>
          <w:sz w:val="24"/>
          <w:szCs w:val="24"/>
        </w:rPr>
        <w:t xml:space="preserve">List of participating centers: </w:t>
      </w:r>
      <w:r w:rsidRPr="00D9538F">
        <w:rPr>
          <w:rFonts w:ascii="Times New Roman" w:hAnsi="Times New Roman" w:cs="Times New Roman"/>
          <w:bCs/>
          <w:sz w:val="24"/>
          <w:szCs w:val="24"/>
        </w:rPr>
        <w:br/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</w:rPr>
        <w:t>.</w:t>
      </w:r>
      <w:r w:rsidR="00D9538F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Jiangsu</w:t>
      </w:r>
      <w:proofErr w:type="gramEnd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Cancer </w:t>
      </w:r>
      <w:proofErr w:type="spellStart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Hospital,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Jiangsu,China</w:t>
      </w:r>
      <w:proofErr w:type="spellEnd"/>
    </w:p>
    <w:p w14:paraId="73CCEFFC" w14:textId="5EC60B1F" w:rsidR="00F15D3B" w:rsidRPr="00D9538F" w:rsidRDefault="00C24891" w:rsidP="002D38A5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2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he First Affiliated Hospital of Soochow University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Jiangsu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3781274E" w14:textId="31139E16" w:rsidR="000820DC" w:rsidRPr="00D9538F" w:rsidRDefault="00C24891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3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he First Affiliated Hospital of Nanchang University</w:t>
      </w:r>
      <w:r w:rsidR="00F40C79" w:rsidRPr="00D9538F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  <w:lang w:eastAsia="zh-CN"/>
        </w:rPr>
        <w:t xml:space="preserve">, </w:t>
      </w:r>
      <w:r w:rsidR="00F15D3B" w:rsidRPr="00D9538F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  <w:lang w:eastAsia="zh-CN"/>
        </w:rPr>
        <w:t>Jiangsu,</w:t>
      </w:r>
      <w:r w:rsidR="00326235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  <w:lang w:eastAsia="zh-CN"/>
        </w:rPr>
        <w:t>China</w:t>
      </w:r>
    </w:p>
    <w:p w14:paraId="1C61EB68" w14:textId="6158D548" w:rsidR="000820DC" w:rsidRPr="00D9538F" w:rsidRDefault="00C24891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4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Huzhou Central Hospital</w:t>
      </w:r>
      <w:r w:rsidR="00F40C79" w:rsidRPr="00D9538F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, 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</w:t>
      </w:r>
      <w:r w:rsidR="000820DC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0820DC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6206CFED" w14:textId="4ED734DB" w:rsidR="00F40C79" w:rsidRPr="00D9538F" w:rsidRDefault="00C24891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5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bei</w:t>
      </w:r>
      <w:proofErr w:type="spellEnd"/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proofErr w:type="spellStart"/>
      <w:r w:rsidR="00D9538F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Mingzhou</w:t>
      </w:r>
      <w:proofErr w:type="spellEnd"/>
      <w:r w:rsidR="00D9538F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D9538F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Hospital</w:t>
      </w:r>
      <w:r w:rsidR="00D9538F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326235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  <w:r w:rsidR="00F15D3B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</w:p>
    <w:p w14:paraId="02D3267B" w14:textId="6931404D" w:rsidR="000820DC" w:rsidRPr="00D9538F" w:rsidRDefault="00C24891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6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T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aizhou 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Hospital of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484ED187" w14:textId="456BACF6" w:rsidR="000820DC" w:rsidRPr="00D9538F" w:rsidRDefault="00D9538F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7.</w:t>
      </w:r>
      <w:r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The First Hospital of Jiaxing, </w:t>
      </w:r>
      <w:proofErr w:type="spellStart"/>
      <w:proofErr w:type="gramStart"/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China</w:t>
      </w:r>
      <w:proofErr w:type="spellEnd"/>
      <w:proofErr w:type="gramEnd"/>
    </w:p>
    <w:p w14:paraId="69A5EE57" w14:textId="02B719F6" w:rsidR="000820DC" w:rsidRPr="00D9538F" w:rsidRDefault="00C24891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8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The Second Hospital of Jiaxing, </w:t>
      </w:r>
      <w:proofErr w:type="spellStart"/>
      <w:proofErr w:type="gramStart"/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China</w:t>
      </w:r>
      <w:proofErr w:type="spellEnd"/>
      <w:proofErr w:type="gramEnd"/>
    </w:p>
    <w:p w14:paraId="523B49B6" w14:textId="16161DAC" w:rsidR="000820DC" w:rsidRPr="00D9538F" w:rsidRDefault="00D9538F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9. </w:t>
      </w:r>
      <w:proofErr w:type="spellStart"/>
      <w:r w:rsidR="008C230B" w:rsidRPr="00D9538F">
        <w:rPr>
          <w:rFonts w:ascii="Times New Roman" w:eastAsia="宋体" w:hAnsi="Times New Roman" w:cs="Times New Roman"/>
          <w:bCs/>
          <w:color w:val="202124"/>
          <w:sz w:val="24"/>
          <w:szCs w:val="24"/>
          <w:lang w:eastAsia="zh-CN"/>
        </w:rPr>
        <w:t>Lishui</w:t>
      </w:r>
      <w:proofErr w:type="spellEnd"/>
      <w:r w:rsidR="008C230B" w:rsidRPr="00D9538F">
        <w:rPr>
          <w:rFonts w:ascii="Times New Roman" w:eastAsia="宋体" w:hAnsi="Times New Roman" w:cs="Times New Roman"/>
          <w:bCs/>
          <w:color w:val="202124"/>
          <w:sz w:val="24"/>
          <w:szCs w:val="24"/>
          <w:lang w:eastAsia="zh-CN"/>
        </w:rPr>
        <w:t xml:space="preserve"> </w:t>
      </w:r>
      <w:r w:rsidR="008C230B" w:rsidRPr="00D9538F">
        <w:rPr>
          <w:rFonts w:ascii="Times New Roman" w:eastAsia="宋体" w:hAnsi="Times New Roman" w:cs="Times New Roman"/>
          <w:bCs/>
          <w:color w:val="202124"/>
          <w:sz w:val="24"/>
          <w:szCs w:val="24"/>
          <w:lang w:eastAsia="zh-CN"/>
        </w:rPr>
        <w:t>People's Hospital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17956EC1" w14:textId="697CFCD0" w:rsidR="000820DC" w:rsidRPr="00D9538F" w:rsidRDefault="0074656E" w:rsidP="002D38A5">
      <w:pPr>
        <w:spacing w:after="0" w:line="276" w:lineRule="auto"/>
        <w:rPr>
          <w:rFonts w:ascii="Times New Roman" w:eastAsia="宋体" w:hAnsi="Times New Roman" w:cs="Times New Roman"/>
          <w:bCs/>
          <w:color w:val="202124"/>
          <w:sz w:val="24"/>
          <w:szCs w:val="24"/>
          <w:u w:val="single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0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="008C230B" w:rsidRPr="00D9538F">
        <w:rPr>
          <w:rFonts w:ascii="Times New Roman" w:eastAsia="宋体" w:hAnsi="Times New Roman" w:cs="Times New Roman"/>
          <w:bCs/>
          <w:color w:val="202124"/>
          <w:sz w:val="24"/>
          <w:szCs w:val="24"/>
          <w:lang w:eastAsia="zh-CN"/>
        </w:rPr>
        <w:t>Jiashan</w:t>
      </w:r>
      <w:proofErr w:type="spellEnd"/>
      <w:r w:rsidR="008C230B" w:rsidRPr="00D9538F">
        <w:rPr>
          <w:rFonts w:ascii="Times New Roman" w:eastAsia="宋体" w:hAnsi="Times New Roman" w:cs="Times New Roman"/>
          <w:bCs/>
          <w:color w:val="202124"/>
          <w:sz w:val="24"/>
          <w:szCs w:val="24"/>
          <w:lang w:eastAsia="zh-CN"/>
        </w:rPr>
        <w:t xml:space="preserve"> County People's Hospital</w:t>
      </w:r>
      <w:r w:rsidR="008C230B" w:rsidRPr="00D9538F">
        <w:rPr>
          <w:rFonts w:ascii="Times New Roman" w:eastAsia="宋体" w:hAnsi="Times New Roman" w:cs="Times New Roman"/>
          <w:bCs/>
          <w:color w:val="202124"/>
          <w:sz w:val="24"/>
          <w:szCs w:val="24"/>
          <w:lang w:eastAsia="zh-CN"/>
        </w:rPr>
        <w:t xml:space="preserve">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056994FA" w14:textId="49134126" w:rsidR="000820DC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Jinhua Municipal Central Hospital Group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326235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315C9528" w14:textId="252792FD" w:rsidR="000820DC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2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Jiangsu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Province Hospital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Jiangsu</w:t>
      </w:r>
      <w:r w:rsidR="000820DC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,</w:t>
      </w:r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0820DC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65767B76" w14:textId="097E3065" w:rsidR="000820DC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3</w:t>
      </w:r>
      <w:r w:rsidR="00D9538F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.</w:t>
      </w:r>
      <w:r w:rsid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>T</w:t>
      </w:r>
      <w:r w:rsidR="00F40C79" w:rsidRPr="00D9538F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he First Affiliated Hospital of Wenzhou Medical </w:t>
      </w:r>
      <w:r w:rsidR="00F40C79" w:rsidRPr="00D9538F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University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326235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686095F4" w14:textId="678C9A08" w:rsidR="000820DC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4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proofErr w:type="spellStart"/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Dongyang</w:t>
      </w:r>
      <w:proofErr w:type="spellEnd"/>
      <w:r w:rsidR="008C230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People’s Hospital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326235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2FB7A02F" w14:textId="17FE1527" w:rsidR="0074656E" w:rsidRPr="00D9538F" w:rsidRDefault="0074656E" w:rsidP="002D38A5">
      <w:pPr>
        <w:spacing w:line="276" w:lineRule="auto"/>
        <w:rPr>
          <w:rFonts w:ascii="Times New Roman" w:eastAsia="微软雅黑" w:hAnsi="Times New Roman" w:cs="Times New Roman" w:hint="eastAsia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5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TCM Hospital </w:t>
      </w:r>
      <w:proofErr w:type="spellStart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angxing</w:t>
      </w:r>
      <w:proofErr w:type="spellEnd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326235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045EF8AE" w14:textId="4E439D0A" w:rsidR="00C24891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6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West China Hospital, Sichuan University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Sichuan</w:t>
      </w:r>
      <w:r w:rsidR="00C24891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C24891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131EC004" w14:textId="12EC7907" w:rsidR="00C24891" w:rsidRPr="00D9538F" w:rsidRDefault="0074656E" w:rsidP="002D38A5">
      <w:pPr>
        <w:spacing w:line="276" w:lineRule="auto"/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</w:t>
      </w:r>
      <w:r w:rsidR="00C24891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7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Sir Run </w:t>
      </w:r>
      <w:proofErr w:type="spellStart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Run</w:t>
      </w:r>
      <w:proofErr w:type="spellEnd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Shaw Hospital, Zhejiang University, School of Medicine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027DD277" w14:textId="14EBC6B4" w:rsidR="00C24891" w:rsidRPr="00D9538F" w:rsidRDefault="00C24891" w:rsidP="002D38A5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8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Ningbo Medical Center </w:t>
      </w:r>
      <w:proofErr w:type="spellStart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Lihuili</w:t>
      </w:r>
      <w:proofErr w:type="spellEnd"/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Hospital,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7AEBA389" w14:textId="746815B8" w:rsidR="00C24891" w:rsidRPr="00D9538F" w:rsidRDefault="00C24891" w:rsidP="002D38A5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19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The Affiliated Hospital of Medical School, Ningbo University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Zhejiang</w:t>
      </w:r>
      <w:r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,</w:t>
      </w:r>
      <w:r w:rsidR="00F40C79"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p w14:paraId="0967E006" w14:textId="581638C4" w:rsidR="0074656E" w:rsidRPr="00D9538F" w:rsidRDefault="00C24891" w:rsidP="002D38A5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20.</w:t>
      </w:r>
      <w:r w:rsidR="00D9538F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F15D3B" w:rsidRPr="00D9538F">
        <w:rPr>
          <w:rFonts w:ascii="Times New Roman" w:hAnsi="Times New Roman" w:cs="Times New Roman"/>
          <w:bCs/>
          <w:sz w:val="24"/>
          <w:szCs w:val="24"/>
          <w:lang w:eastAsia="zh-CN"/>
        </w:rPr>
        <w:t>Shandong Cancer Hospital, Shandong</w:t>
      </w:r>
      <w:r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,</w:t>
      </w:r>
      <w:r w:rsidR="00326235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 xml:space="preserve"> </w:t>
      </w:r>
      <w:r w:rsidRPr="00D9538F">
        <w:rPr>
          <w:rFonts w:ascii="Times New Roman" w:eastAsia="微软雅黑" w:hAnsi="Times New Roman" w:cs="Times New Roman"/>
          <w:bCs/>
          <w:color w:val="000000"/>
          <w:sz w:val="24"/>
          <w:szCs w:val="24"/>
          <w:lang w:eastAsia="zh-CN"/>
        </w:rPr>
        <w:t>China</w:t>
      </w:r>
    </w:p>
    <w:sectPr w:rsidR="0074656E" w:rsidRPr="00D953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56E"/>
    <w:rsid w:val="00026CE6"/>
    <w:rsid w:val="00034C79"/>
    <w:rsid w:val="000820DC"/>
    <w:rsid w:val="00083366"/>
    <w:rsid w:val="000D1FB4"/>
    <w:rsid w:val="000E1FCA"/>
    <w:rsid w:val="000E296C"/>
    <w:rsid w:val="0018307A"/>
    <w:rsid w:val="001A2816"/>
    <w:rsid w:val="001A645D"/>
    <w:rsid w:val="001C48B5"/>
    <w:rsid w:val="001E546A"/>
    <w:rsid w:val="00277B62"/>
    <w:rsid w:val="0029211F"/>
    <w:rsid w:val="002A3981"/>
    <w:rsid w:val="002A4347"/>
    <w:rsid w:val="002B1B87"/>
    <w:rsid w:val="002D38A5"/>
    <w:rsid w:val="002F101A"/>
    <w:rsid w:val="00306DC3"/>
    <w:rsid w:val="00316F59"/>
    <w:rsid w:val="00326235"/>
    <w:rsid w:val="003855AC"/>
    <w:rsid w:val="003C14BD"/>
    <w:rsid w:val="00410FF5"/>
    <w:rsid w:val="00422D8D"/>
    <w:rsid w:val="00457BE2"/>
    <w:rsid w:val="004D748A"/>
    <w:rsid w:val="004D7816"/>
    <w:rsid w:val="004E6E2E"/>
    <w:rsid w:val="005351C8"/>
    <w:rsid w:val="005439B6"/>
    <w:rsid w:val="00574F96"/>
    <w:rsid w:val="00581520"/>
    <w:rsid w:val="00590E5F"/>
    <w:rsid w:val="0059783C"/>
    <w:rsid w:val="005A3C6C"/>
    <w:rsid w:val="005C14E1"/>
    <w:rsid w:val="005C6458"/>
    <w:rsid w:val="005D678E"/>
    <w:rsid w:val="005F4BF0"/>
    <w:rsid w:val="00604036"/>
    <w:rsid w:val="00610991"/>
    <w:rsid w:val="00620B65"/>
    <w:rsid w:val="006A0212"/>
    <w:rsid w:val="006D29C8"/>
    <w:rsid w:val="006F1214"/>
    <w:rsid w:val="00710D3F"/>
    <w:rsid w:val="00730B1E"/>
    <w:rsid w:val="0074656E"/>
    <w:rsid w:val="00785215"/>
    <w:rsid w:val="007B5213"/>
    <w:rsid w:val="00814A33"/>
    <w:rsid w:val="00847A4D"/>
    <w:rsid w:val="008A24C7"/>
    <w:rsid w:val="008A5F6D"/>
    <w:rsid w:val="008B5683"/>
    <w:rsid w:val="008C230B"/>
    <w:rsid w:val="008D06BA"/>
    <w:rsid w:val="00917D00"/>
    <w:rsid w:val="009613B3"/>
    <w:rsid w:val="00971CB5"/>
    <w:rsid w:val="009879E9"/>
    <w:rsid w:val="009C774A"/>
    <w:rsid w:val="009E7406"/>
    <w:rsid w:val="00A2171E"/>
    <w:rsid w:val="00A30EE7"/>
    <w:rsid w:val="00A67E06"/>
    <w:rsid w:val="00AA6D5C"/>
    <w:rsid w:val="00AE05E3"/>
    <w:rsid w:val="00AE19F3"/>
    <w:rsid w:val="00AE21DE"/>
    <w:rsid w:val="00B479A5"/>
    <w:rsid w:val="00B626CB"/>
    <w:rsid w:val="00B80620"/>
    <w:rsid w:val="00B8778B"/>
    <w:rsid w:val="00B91793"/>
    <w:rsid w:val="00BF3A37"/>
    <w:rsid w:val="00BF4D61"/>
    <w:rsid w:val="00C24891"/>
    <w:rsid w:val="00C41133"/>
    <w:rsid w:val="00CA1096"/>
    <w:rsid w:val="00CB7709"/>
    <w:rsid w:val="00CC3E0A"/>
    <w:rsid w:val="00CF2753"/>
    <w:rsid w:val="00D054E3"/>
    <w:rsid w:val="00D23AB0"/>
    <w:rsid w:val="00D3409C"/>
    <w:rsid w:val="00D92AD1"/>
    <w:rsid w:val="00D9538F"/>
    <w:rsid w:val="00DF5CB1"/>
    <w:rsid w:val="00E05221"/>
    <w:rsid w:val="00E13729"/>
    <w:rsid w:val="00E210EC"/>
    <w:rsid w:val="00E2514C"/>
    <w:rsid w:val="00E35B0D"/>
    <w:rsid w:val="00E43EF4"/>
    <w:rsid w:val="00E4536B"/>
    <w:rsid w:val="00ED276E"/>
    <w:rsid w:val="00EE3A7F"/>
    <w:rsid w:val="00F12DC6"/>
    <w:rsid w:val="00F15D3B"/>
    <w:rsid w:val="00F40C79"/>
    <w:rsid w:val="00F46A36"/>
    <w:rsid w:val="00F82CF4"/>
    <w:rsid w:val="00FD0732"/>
    <w:rsid w:val="00FE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17233"/>
  <w15:chartTrackingRefBased/>
  <w15:docId w15:val="{D56FE9FC-7906-2C49-A847-038FDAF95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56E"/>
    <w:pPr>
      <w:spacing w:after="160" w:line="259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srxxb">
    <w:name w:val="osrxxb"/>
    <w:basedOn w:val="a0"/>
    <w:rsid w:val="008C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2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87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5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anzhong</dc:creator>
  <cp:keywords/>
  <dc:description/>
  <cp:lastModifiedBy>chenhanzhong</cp:lastModifiedBy>
  <cp:revision>6</cp:revision>
  <dcterms:created xsi:type="dcterms:W3CDTF">2023-03-29T08:48:00Z</dcterms:created>
  <dcterms:modified xsi:type="dcterms:W3CDTF">2023-03-29T10:27:00Z</dcterms:modified>
</cp:coreProperties>
</file>